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8.</w:t>
      </w:r>
      <w:r>
        <w:rPr/>
        <w:t xml:space="preserve"> Validation results in boundaries of U-CGIs of Yamada </w:t>
      </w:r>
      <w:r>
        <w:rPr>
          <w:i/>
        </w:rPr>
        <w:t>et al</w:t>
      </w:r>
      <w:r>
        <w:rPr/>
        <w:t xml:space="preserve">’s data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2707"/>
        <w:gridCol w:w="2705"/>
      </w:tblGrid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18"/>
              </w:rPr>
              <w:t>I</w:t>
            </w:r>
            <w:r>
              <w:rPr>
                <w:szCs w:val="18"/>
              </w:rPr>
              <w:t>dentified over-represented</w:t>
            </w:r>
            <w:r>
              <w:rPr/>
              <w:t xml:space="preserve"> TFBSs from Rollins </w:t>
            </w:r>
            <w:r>
              <w:rPr>
                <w:i/>
              </w:rPr>
              <w:t>et al</w:t>
            </w:r>
            <w:r>
              <w:rPr/>
              <w:t>’</w:t>
            </w:r>
            <w:r>
              <w:rPr/>
              <w:t>s data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1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1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MAZR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CTCF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ETF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AP2_Q3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Z1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KROX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CACBINDINGPROTEIN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NFKB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TFIII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MINI19_B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GC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3_Q3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1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  <w:t>T</w:t>
      </w:r>
      <w:r>
        <w:rPr/>
        <w:t>he check mark in the table indicates that the TFBS is significantly enriched in the specific boundary reg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7:00Z</dcterms:created>
  <dc:creator>starman</dc:creator>
  <dc:description/>
  <cp:keywords/>
  <dc:language>en-US</dc:language>
  <cp:lastModifiedBy>starman</cp:lastModifiedBy>
  <dcterms:modified xsi:type="dcterms:W3CDTF">2007-10-28T16:47:00Z</dcterms:modified>
  <cp:revision>1</cp:revision>
  <dc:subject/>
  <dc:title>Table S8</dc:title>
</cp:coreProperties>
</file>